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2149" w:rsidRDefault="00E66D4F" w:rsidP="0056479E">
      <w:pPr>
        <w:rPr>
          <w:rFonts w:eastAsia="Heiti SC Medium"/>
          <w:b/>
          <w:bCs/>
          <w:szCs w:val="21"/>
        </w:rPr>
      </w:pPr>
      <w:r>
        <w:rPr>
          <w:rFonts w:hint="eastAsia"/>
          <w:b/>
          <w:bCs/>
          <w:sz w:val="24"/>
        </w:rPr>
        <w:t xml:space="preserve">Additional file </w:t>
      </w:r>
      <w:r>
        <w:rPr>
          <w:rFonts w:hint="eastAsia"/>
          <w:b/>
          <w:bCs/>
          <w:sz w:val="24"/>
        </w:rPr>
        <w:t>4.</w:t>
      </w:r>
      <w:r>
        <w:rPr>
          <w:b/>
          <w:bCs/>
          <w:sz w:val="24"/>
        </w:rPr>
        <w:t xml:space="preserve"> </w:t>
      </w:r>
      <w:bookmarkStart w:id="0" w:name="_GoBack"/>
      <w:bookmarkEnd w:id="0"/>
      <w:r>
        <w:rPr>
          <w:rFonts w:eastAsia="Heiti SC Medium"/>
          <w:b/>
          <w:bCs/>
          <w:sz w:val="24"/>
        </w:rPr>
        <w:t>The</w:t>
      </w:r>
      <w:r>
        <w:rPr>
          <w:b/>
          <w:bCs/>
          <w:sz w:val="24"/>
        </w:rPr>
        <w:t xml:space="preserve"> differentially</w:t>
      </w:r>
      <w:r>
        <w:rPr>
          <w:rFonts w:eastAsia="Heiti SC Medium"/>
          <w:b/>
          <w:bCs/>
          <w:sz w:val="24"/>
        </w:rPr>
        <w:t xml:space="preserve"> expressed genes in </w:t>
      </w:r>
      <w:proofErr w:type="spellStart"/>
      <w:r>
        <w:rPr>
          <w:rFonts w:eastAsia="Heiti SC Medium"/>
          <w:b/>
          <w:bCs/>
          <w:sz w:val="24"/>
        </w:rPr>
        <w:t>Δ</w:t>
      </w:r>
      <w:r>
        <w:rPr>
          <w:rFonts w:eastAsia="Heiti SC Medium" w:hint="eastAsia"/>
          <w:b/>
          <w:bCs/>
          <w:i/>
          <w:iCs/>
          <w:sz w:val="24"/>
        </w:rPr>
        <w:t>lux</w:t>
      </w:r>
      <w:r>
        <w:rPr>
          <w:rFonts w:eastAsia="Heiti SC Medium"/>
          <w:b/>
          <w:bCs/>
          <w:i/>
          <w:iCs/>
          <w:sz w:val="24"/>
        </w:rPr>
        <w:t>S</w:t>
      </w:r>
      <w:proofErr w:type="spellEnd"/>
      <w:r>
        <w:rPr>
          <w:rFonts w:eastAsia="Heiti SC Medium"/>
          <w:b/>
          <w:bCs/>
          <w:i/>
          <w:iCs/>
          <w:sz w:val="24"/>
        </w:rPr>
        <w:t xml:space="preserve"> </w:t>
      </w:r>
      <w:r>
        <w:rPr>
          <w:rFonts w:eastAsia="Heiti SC Medium"/>
          <w:b/>
          <w:bCs/>
          <w:sz w:val="24"/>
        </w:rPr>
        <w:t>compared with wild-type strain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89"/>
        <w:gridCol w:w="1634"/>
        <w:gridCol w:w="5093"/>
        <w:gridCol w:w="2490"/>
        <w:gridCol w:w="1783"/>
        <w:gridCol w:w="1369"/>
      </w:tblGrid>
      <w:tr w:rsidR="00952149">
        <w:trPr>
          <w:trHeight w:val="382"/>
          <w:jc w:val="center"/>
        </w:trPr>
        <w:tc>
          <w:tcPr>
            <w:tcW w:w="15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52149" w:rsidRDefault="00E66D4F">
            <w:pPr>
              <w:jc w:val="left"/>
              <w:rPr>
                <w:rFonts w:eastAsia="Songti SC"/>
                <w:b/>
                <w:szCs w:val="21"/>
              </w:rPr>
            </w:pPr>
            <w:r>
              <w:rPr>
                <w:rFonts w:eastAsia="Songti SC"/>
                <w:b/>
                <w:szCs w:val="21"/>
              </w:rPr>
              <w:t>Number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52149" w:rsidRDefault="00E66D4F">
            <w:pPr>
              <w:jc w:val="left"/>
              <w:rPr>
                <w:rFonts w:eastAsia="Songti SC"/>
                <w:b/>
                <w:szCs w:val="21"/>
              </w:rPr>
            </w:pPr>
            <w:proofErr w:type="spellStart"/>
            <w:r>
              <w:rPr>
                <w:rFonts w:eastAsia="Songti SC"/>
                <w:b/>
                <w:szCs w:val="21"/>
              </w:rPr>
              <w:t>locus_tag</w:t>
            </w:r>
            <w:proofErr w:type="spellEnd"/>
          </w:p>
        </w:tc>
        <w:tc>
          <w:tcPr>
            <w:tcW w:w="50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52149" w:rsidRDefault="00E66D4F">
            <w:pPr>
              <w:jc w:val="left"/>
              <w:rPr>
                <w:rFonts w:eastAsia="Songti SC"/>
                <w:b/>
                <w:szCs w:val="21"/>
              </w:rPr>
            </w:pPr>
            <w:r>
              <w:rPr>
                <w:rFonts w:eastAsia="Songti SC"/>
                <w:b/>
                <w:szCs w:val="21"/>
              </w:rPr>
              <w:t>Possible function</w:t>
            </w:r>
          </w:p>
        </w:tc>
        <w:tc>
          <w:tcPr>
            <w:tcW w:w="24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52149" w:rsidRDefault="00E66D4F">
            <w:pPr>
              <w:autoSpaceDE w:val="0"/>
              <w:autoSpaceDN w:val="0"/>
              <w:jc w:val="left"/>
              <w:rPr>
                <w:rFonts w:eastAsia="Songti SC"/>
                <w:b/>
                <w:szCs w:val="21"/>
              </w:rPr>
            </w:pPr>
            <w:r>
              <w:rPr>
                <w:rFonts w:eastAsia="Songti SC"/>
                <w:b/>
                <w:szCs w:val="21"/>
              </w:rPr>
              <w:t>GenBank identification</w:t>
            </w:r>
          </w:p>
        </w:tc>
        <w:tc>
          <w:tcPr>
            <w:tcW w:w="1783" w:type="dxa"/>
            <w:tcBorders>
              <w:top w:val="single" w:sz="12" w:space="0" w:color="auto"/>
              <w:bottom w:val="single" w:sz="8" w:space="0" w:color="auto"/>
            </w:tcBorders>
          </w:tcPr>
          <w:p w:rsidR="00952149" w:rsidRDefault="00E66D4F">
            <w:pPr>
              <w:autoSpaceDE w:val="0"/>
              <w:autoSpaceDN w:val="0"/>
              <w:jc w:val="left"/>
              <w:rPr>
                <w:rFonts w:eastAsia="Songti SC"/>
                <w:b/>
                <w:szCs w:val="21"/>
              </w:rPr>
            </w:pPr>
            <w:r>
              <w:rPr>
                <w:rFonts w:eastAsia="Songti SC"/>
                <w:b/>
                <w:szCs w:val="21"/>
              </w:rPr>
              <w:t>Fold-</w:t>
            </w:r>
            <w:r>
              <w:rPr>
                <w:rFonts w:eastAsia="Songti SC" w:hint="eastAsia"/>
                <w:b/>
                <w:szCs w:val="21"/>
              </w:rPr>
              <w:t>c</w:t>
            </w:r>
            <w:r>
              <w:rPr>
                <w:rFonts w:eastAsia="Songti SC"/>
                <w:b/>
                <w:szCs w:val="21"/>
              </w:rPr>
              <w:t>hange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8" w:space="0" w:color="auto"/>
            </w:tcBorders>
          </w:tcPr>
          <w:p w:rsidR="00952149" w:rsidRDefault="00E66D4F">
            <w:pPr>
              <w:autoSpaceDE w:val="0"/>
              <w:autoSpaceDN w:val="0"/>
              <w:jc w:val="left"/>
              <w:rPr>
                <w:rFonts w:eastAsia="Songti SC"/>
                <w:b/>
                <w:szCs w:val="21"/>
              </w:rPr>
            </w:pPr>
            <w:r w:rsidRPr="0056479E">
              <w:rPr>
                <w:rFonts w:eastAsia="Songti SC" w:hint="eastAsia"/>
                <w:b/>
                <w:i/>
                <w:szCs w:val="21"/>
              </w:rPr>
              <w:t>p</w:t>
            </w:r>
            <w:r>
              <w:rPr>
                <w:rFonts w:eastAsia="Songti SC"/>
                <w:b/>
                <w:szCs w:val="21"/>
              </w:rPr>
              <w:t>-value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single" w:sz="8" w:space="0" w:color="auto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b/>
                <w:szCs w:val="21"/>
              </w:rPr>
              <w:t>Upregulated genes</w:t>
            </w:r>
          </w:p>
        </w:tc>
        <w:tc>
          <w:tcPr>
            <w:tcW w:w="1634" w:type="dxa"/>
            <w:tcBorders>
              <w:top w:val="single" w:sz="8" w:space="0" w:color="auto"/>
              <w:bottom w:val="nil"/>
            </w:tcBorders>
            <w:vAlign w:val="center"/>
          </w:tcPr>
          <w:p w:rsidR="00952149" w:rsidRDefault="00952149">
            <w:pPr>
              <w:rPr>
                <w:rFonts w:eastAsia="Songti SC"/>
                <w:szCs w:val="21"/>
              </w:rPr>
            </w:pPr>
          </w:p>
        </w:tc>
        <w:tc>
          <w:tcPr>
            <w:tcW w:w="5093" w:type="dxa"/>
            <w:tcBorders>
              <w:top w:val="single" w:sz="8" w:space="0" w:color="auto"/>
              <w:bottom w:val="nil"/>
            </w:tcBorders>
            <w:vAlign w:val="center"/>
          </w:tcPr>
          <w:p w:rsidR="00952149" w:rsidRDefault="00952149">
            <w:pPr>
              <w:rPr>
                <w:rFonts w:eastAsia="Songti SC"/>
                <w:szCs w:val="21"/>
              </w:rPr>
            </w:pPr>
          </w:p>
        </w:tc>
        <w:tc>
          <w:tcPr>
            <w:tcW w:w="2490" w:type="dxa"/>
            <w:tcBorders>
              <w:top w:val="single" w:sz="8" w:space="0" w:color="auto"/>
              <w:bottom w:val="nil"/>
            </w:tcBorders>
            <w:vAlign w:val="center"/>
          </w:tcPr>
          <w:p w:rsidR="00952149" w:rsidRDefault="00952149">
            <w:pPr>
              <w:rPr>
                <w:rFonts w:eastAsia="Songti SC"/>
                <w:szCs w:val="21"/>
              </w:rPr>
            </w:pPr>
          </w:p>
        </w:tc>
        <w:tc>
          <w:tcPr>
            <w:tcW w:w="1783" w:type="dxa"/>
            <w:tcBorders>
              <w:top w:val="single" w:sz="8" w:space="0" w:color="auto"/>
              <w:bottom w:val="nil"/>
            </w:tcBorders>
          </w:tcPr>
          <w:p w:rsidR="00952149" w:rsidRDefault="00952149">
            <w:pPr>
              <w:rPr>
                <w:rFonts w:eastAsia="Songti SC"/>
                <w:szCs w:val="21"/>
              </w:rPr>
            </w:pPr>
          </w:p>
        </w:tc>
        <w:tc>
          <w:tcPr>
            <w:tcW w:w="1369" w:type="dxa"/>
            <w:tcBorders>
              <w:top w:val="single" w:sz="8" w:space="0" w:color="auto"/>
              <w:bottom w:val="nil"/>
            </w:tcBorders>
          </w:tcPr>
          <w:p w:rsidR="00952149" w:rsidRDefault="00952149">
            <w:pPr>
              <w:rPr>
                <w:rFonts w:eastAsia="Songti SC"/>
                <w:szCs w:val="21"/>
              </w:rPr>
            </w:pP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</w:t>
            </w:r>
          </w:p>
        </w:tc>
        <w:tc>
          <w:tcPr>
            <w:tcW w:w="1634" w:type="dxa"/>
            <w:tcBorders>
              <w:top w:val="nil"/>
            </w:tcBorders>
            <w:vAlign w:val="center"/>
          </w:tcPr>
          <w:p w:rsidR="00952149" w:rsidRDefault="00E66D4F">
            <w:pPr>
              <w:widowControl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A964_RS08110</w:t>
            </w:r>
          </w:p>
        </w:tc>
        <w:tc>
          <w:tcPr>
            <w:tcW w:w="5093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kinase/</w:t>
            </w:r>
            <w:proofErr w:type="spellStart"/>
            <w:r>
              <w:rPr>
                <w:rFonts w:eastAsia="DengXian"/>
                <w:color w:val="000000"/>
                <w:szCs w:val="21"/>
              </w:rPr>
              <w:t>pyrophosphorylase</w:t>
            </w:r>
            <w:proofErr w:type="spellEnd"/>
          </w:p>
        </w:tc>
        <w:tc>
          <w:tcPr>
            <w:tcW w:w="2490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WP_00039009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18.256318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8E-35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2</w:t>
            </w:r>
          </w:p>
        </w:tc>
        <w:tc>
          <w:tcPr>
            <w:tcW w:w="1634" w:type="dxa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964_RS08115</w:t>
            </w:r>
          </w:p>
        </w:tc>
        <w:tc>
          <w:tcPr>
            <w:tcW w:w="5093" w:type="dxa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elix-turn-helix transcriptional regulator</w:t>
            </w:r>
          </w:p>
        </w:tc>
        <w:tc>
          <w:tcPr>
            <w:tcW w:w="2490" w:type="dxa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WP_071659924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15.479369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55E-13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10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pyruvate%2C phosphate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dikinase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48264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15.21178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96E-38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40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FS transporte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38961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6.58414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7E-0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488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widowControl/>
              <w:shd w:val="clear" w:color="auto" w:fill="FFFFFF"/>
              <w:jc w:val="left"/>
              <w:outlineLvl w:val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mino acid ABC transporter perm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2040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6.545653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7E-36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12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-hydroxyacyl-CoA dehydrogen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5311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6.251739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68E-19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23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BC transporter perm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59436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5.901168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4E-5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717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DUF4044 domain-contain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6386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5.617441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6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488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mino acid ABC transporter ATP-bind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9127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5.1829013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11E-5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14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RNA-Al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5.138985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4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9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RNA-Al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5.138985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4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105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RNA-Al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5.138985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4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149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RNA-Al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5.138985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4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02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i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RNA-Al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5.138985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4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41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RNA-Al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5.138985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4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984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28570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5.081404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67E-03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24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FtsX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>-like permease family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59435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5.0685356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7E-15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489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pStyle w:val="Titre1"/>
              <w:shd w:val="clear" w:color="auto" w:fill="FFFFFF"/>
              <w:spacing w:before="0" w:beforeAutospacing="0" w:after="0" w:afterAutospacing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mino acid ABC transporter substrate-bind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87351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5.040625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37E-40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05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enoyl-CoA hydrat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66736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5.000499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45E-1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23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BC transporter ATP-bind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35314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4.942800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07E-28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24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sponse regulator transcription facto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69909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4.931033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60E-09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5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denylate kin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5042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4.6676347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73E-28</w:t>
            </w:r>
          </w:p>
        </w:tc>
      </w:tr>
      <w:tr w:rsidR="00952149">
        <w:trPr>
          <w:trHeight w:val="17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2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07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enoyl-[acyl-carrier-protein] reductase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FabK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5746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4.544584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5E-19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2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79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dUTP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diphosphat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4918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4.4891777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88E-10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lastRenderedPageBreak/>
              <w:t>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06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MarR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5548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4.371254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59E-26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2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961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hosphatase PAP2 family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3631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4.248543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20E-0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2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04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NA-binding S4 domain-contain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23496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4.2385597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07E-12</w:t>
            </w:r>
          </w:p>
        </w:tc>
      </w:tr>
      <w:tr w:rsidR="00952149">
        <w:trPr>
          <w:trHeight w:val="372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2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08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CP S-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malonyltransferase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4477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4.2127459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5E-29</w:t>
            </w:r>
          </w:p>
        </w:tc>
      </w:tr>
      <w:tr w:rsidR="00952149">
        <w:trPr>
          <w:trHeight w:val="302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2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08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-oxoacyl-[acyl-carrier-protein] reduct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17610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4.0484805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50E-27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3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06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ketoacyl-ACP synthase III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23069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4.020445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31E-27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3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00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14079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970475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10E-21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3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07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cyl carrier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25783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8112277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1E-20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3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661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KH domain-contain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37962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633477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2E-4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3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1045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2783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514421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8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3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429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glucosamine-6-phosphate deamin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26395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464146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76E-5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3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74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iron export ABC transporter permease subunit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FetB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1192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434773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2E-6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3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944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replication initiation factor </w:t>
            </w:r>
            <w:r>
              <w:rPr>
                <w:rFonts w:eastAsia="DengXian"/>
                <w:color w:val="000000"/>
                <w:sz w:val="22"/>
                <w:szCs w:val="22"/>
              </w:rPr>
              <w:t>domain-contain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8343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429507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58E-03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3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25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AMP domain-containing histidine kin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3416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366632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79E-16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3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73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TP-binding cassette domain-contain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21094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3312089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13E-69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4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09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eta-ketoacyl-ACP synthase II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75070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2817394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6E-21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4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4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S ribosomal protein L1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6609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1718399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5E-50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489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S ribosomal protein S2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27400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1437893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06E-06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4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10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sp-tRNA (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Asn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>)/Glu-tRNA (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Gln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)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amidotransferase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subunit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GatC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0303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128120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6E-26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4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12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28417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0547866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29E-19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4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967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AzlC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family ABC transporter perm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1067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04997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1E-10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14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6S ribosomal RN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3.022431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07E-0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4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3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S ribosomal protein L1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86562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980590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98E-15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4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4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S ribosomal protein L3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5724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9786974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7E-83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4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3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S ribosomal protein S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74200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974838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64E-15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5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8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6S ribosomal RN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2.966847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t>2.45E-0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5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149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6S ribosomal RN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2.966847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t>2.45E-0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lastRenderedPageBreak/>
              <w:t>5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40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6S ribosomal RN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2.966847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45E-0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5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662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S ribosomal protein S1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26875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96016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18E-30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5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02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6S ribosomal RN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2.9179359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0E-0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5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0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S ribosomal protein L2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9768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8885807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5E-13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5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111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DNA-directed RNA polymerase subunit bet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90719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878211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54E-39</w:t>
            </w:r>
          </w:p>
        </w:tc>
      </w:tr>
      <w:tr w:rsidR="00952149">
        <w:trPr>
          <w:trHeight w:val="170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5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2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S ribosomal protein L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86620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8695364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60E-13</w:t>
            </w:r>
          </w:p>
        </w:tc>
      </w:tr>
      <w:tr w:rsidR="00952149">
        <w:trPr>
          <w:trHeight w:val="170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5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09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cetyl-CoA carboxylase biotin carboxyl carrier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35429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8643085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38E-16</w:t>
            </w:r>
          </w:p>
        </w:tc>
      </w:tr>
      <w:tr w:rsidR="00952149">
        <w:trPr>
          <w:trHeight w:val="170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5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438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class 1b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ribonucleoside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-diphosphate reductase </w:t>
            </w:r>
            <w:r>
              <w:rPr>
                <w:rFonts w:eastAsia="DengXian"/>
                <w:color w:val="000000"/>
                <w:sz w:val="22"/>
                <w:szCs w:val="22"/>
              </w:rPr>
              <w:t>subunit alph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5386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952149" w:rsidRDefault="00E66D4F">
            <w:pPr>
              <w:widowControl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/>
                <w:color w:val="000000"/>
              </w:rPr>
              <w:t>2.86333557</w:t>
            </w:r>
          </w:p>
          <w:p w:rsidR="00952149" w:rsidRDefault="00952149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widowControl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97E-13</w:t>
            </w:r>
          </w:p>
        </w:tc>
      </w:tr>
      <w:tr w:rsidR="00952149">
        <w:trPr>
          <w:trHeight w:val="170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6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48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S ribosomal protein S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52992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8289253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5E-50</w:t>
            </w:r>
          </w:p>
        </w:tc>
      </w:tr>
      <w:tr w:rsidR="00952149">
        <w:trPr>
          <w:trHeight w:val="170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6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2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S ribosomal protein S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24550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818964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93E-60</w:t>
            </w:r>
          </w:p>
        </w:tc>
      </w:tr>
      <w:tr w:rsidR="00952149">
        <w:trPr>
          <w:trHeight w:val="170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6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10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3-hydroxyacyl-ACP dehydratase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FabZ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565430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8094427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3E-12</w:t>
            </w:r>
          </w:p>
        </w:tc>
      </w:tr>
      <w:tr w:rsidR="00952149">
        <w:trPr>
          <w:trHeight w:val="170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6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699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ransporter substrate-binding domain-contain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3765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967456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3E-15</w:t>
            </w:r>
          </w:p>
        </w:tc>
      </w:tr>
      <w:tr w:rsidR="00952149">
        <w:trPr>
          <w:trHeight w:val="170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6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1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S ribosomal protein L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1354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787106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0E-47</w:t>
            </w:r>
          </w:p>
        </w:tc>
      </w:tr>
      <w:tr w:rsidR="00952149">
        <w:trPr>
          <w:trHeight w:val="170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6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49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30S ribosomal </w:t>
            </w:r>
            <w:r>
              <w:rPr>
                <w:rFonts w:eastAsia="DengXian"/>
                <w:color w:val="000000"/>
                <w:sz w:val="22"/>
                <w:szCs w:val="22"/>
              </w:rPr>
              <w:t>protein S1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4081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64329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3E-12</w:t>
            </w:r>
          </w:p>
        </w:tc>
      </w:tr>
      <w:tr w:rsidR="00952149">
        <w:trPr>
          <w:trHeight w:val="170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6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0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S ribosomal protein L1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615920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638586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6E-99</w:t>
            </w:r>
          </w:p>
        </w:tc>
      </w:tr>
      <w:tr w:rsidR="00952149">
        <w:trPr>
          <w:trHeight w:val="170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6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48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S ribosomal protein L1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960950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583336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1E-62</w:t>
            </w:r>
          </w:p>
        </w:tc>
      </w:tr>
      <w:tr w:rsidR="00952149">
        <w:trPr>
          <w:trHeight w:val="170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6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47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S ribosomal protein S1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53376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56063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36E-8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6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1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ype Z 30S ribosomal protein S1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8569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437794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52E-9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7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53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xanthine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phosphoribosyltransferase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7038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39235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5E-18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7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999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87335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361887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59E-0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7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8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S ribosomal protein L1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33149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253765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17E-125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7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5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preprotein translocase subunit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SecY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7889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153940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5E-61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7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658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TS transporter subunit IIC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85920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151947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3E-55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7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1022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3/4 domain-contain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5998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086376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6E-17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7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47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S ribosomal protein L2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1814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6959166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4E-89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7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46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S ribosomal protein L2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5534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6842916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6E-95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lastRenderedPageBreak/>
              <w:t>7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66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S ribosomal protein S1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14232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6838327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76E-56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7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46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S ribosomal protein L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51173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6770655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27E-97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8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7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S ribosomal protein S1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11838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6686713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61E-9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8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49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S ribosomal protein L2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7573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657516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27E-6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8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447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TP-binding cassette domain-contain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95359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6553117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84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8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16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RNA-Val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2.652277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24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8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20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50S ribosomal </w:t>
            </w:r>
            <w:r>
              <w:rPr>
                <w:rFonts w:eastAsia="DengXian"/>
                <w:color w:val="000000"/>
                <w:sz w:val="22"/>
                <w:szCs w:val="22"/>
              </w:rPr>
              <w:t>protein L1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6866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6298363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7E-36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8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7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DNA-directed RNA polymerase subunit alph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56897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62775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71E-7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8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10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cetyl-CoA carboxylase biotin carboxylase subuni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7351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625251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16E-1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8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45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S ribosomal protein L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2441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615626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7E-11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  <w:lang w:val="de-DE"/>
              </w:rPr>
            </w:pPr>
            <w:r>
              <w:rPr>
                <w:rFonts w:eastAsia="Songti SC"/>
                <w:szCs w:val="21"/>
                <w:lang w:val="de-DE"/>
              </w:rPr>
              <w:t>8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962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CPBP family intramembrane metalloprot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7106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606783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81E-06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8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657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-dehydropantoate 2-reduct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96416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5815269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1E-6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9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772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PC family perm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2746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5749128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4E-2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9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443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DUF3272 domain-contain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6692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5647632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12E-03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9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45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S ribosomal protein L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6020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5474514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25E-11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9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615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adenine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phosphoribosyltransferase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365344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533772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52E-5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9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52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urine perm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67115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5166028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78E-27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9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6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ranslation initiation factor IF-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4018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505053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85E-11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9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6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30S ribosomal protein </w:t>
            </w:r>
            <w:r>
              <w:rPr>
                <w:rFonts w:eastAsia="DengXian"/>
                <w:color w:val="000000"/>
                <w:sz w:val="22"/>
                <w:szCs w:val="22"/>
              </w:rPr>
              <w:t>S1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9078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9823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3E-97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9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1032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S ribosomal protein L3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6834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97386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25E-51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9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08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S ribosomal RN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2.462107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0E-03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9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15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S ribosomal RN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2.462107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0E-03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0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59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23S </w:t>
            </w:r>
            <w:r>
              <w:rPr>
                <w:rFonts w:eastAsia="DengXian"/>
                <w:color w:val="000000"/>
                <w:sz w:val="22"/>
                <w:szCs w:val="22"/>
              </w:rPr>
              <w:t>ribosomal RN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2.462107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0E-03</w:t>
            </w:r>
          </w:p>
        </w:tc>
      </w:tr>
      <w:tr w:rsidR="00952149">
        <w:trPr>
          <w:trHeight w:val="290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0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106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S ribosomal RN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2.462107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0E-03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0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150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S ribosomal RN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2.462107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0E-03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0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03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S ribosomal RN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2.462107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0E-03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0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41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S ribosomal RN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2.462107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0E-03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44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S ribosomal protein S1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28451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61873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8E-4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lastRenderedPageBreak/>
              <w:t>10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111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DNA-directed RNA polymerase subunit beta'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22872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5465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9E-47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0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05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AD family phosphat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33541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45113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8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0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11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cetyl-CoA carboxylase carboxyltransferase subunit bet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17338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418918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7E-1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0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10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RNA-Ly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2.435302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58E-03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1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1009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S ribosomal protein S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9275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33966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9E-30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1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11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Pr="0056479E" w:rsidRDefault="00E66D4F">
            <w:pPr>
              <w:rPr>
                <w:rFonts w:eastAsia="DengXian"/>
                <w:color w:val="000000"/>
                <w:szCs w:val="21"/>
                <w:lang w:val="fr-FR"/>
              </w:rPr>
            </w:pPr>
            <w:proofErr w:type="spellStart"/>
            <w:proofErr w:type="gram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acetyl</w:t>
            </w:r>
            <w:proofErr w:type="gram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-CoA</w:t>
            </w:r>
            <w:proofErr w:type="spell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 carboxylase 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carboxyl</w:t>
            </w:r>
            <w:proofErr w:type="spell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transferase</w:t>
            </w:r>
            <w:proofErr w:type="spell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subunit</w:t>
            </w:r>
            <w:proofErr w:type="spell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 alph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58274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063348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7E-11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1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10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RNA-As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2.3700840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54E-03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438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class 1b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ribonucleoside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>-diphosphate reductase subunit bet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21484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3688256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7E-77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66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S ribosomal protein S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8784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3296706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0E-70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795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ranched-chain amino acid transport system II carrier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6934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3289415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36E-1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1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772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Trk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system potassium transporter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TrkA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22033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306856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31E-50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1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17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ype B 50S ribosomal protein L3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1075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3050233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6E-79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1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84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eastAsia="DengXian"/>
                <w:color w:val="000000"/>
                <w:sz w:val="22"/>
                <w:szCs w:val="22"/>
              </w:rPr>
              <w:t>sodium:alanine</w:t>
            </w:r>
            <w:proofErr w:type="spellEnd"/>
            <w:proofErr w:type="gramEnd"/>
            <w:r>
              <w:rPr>
                <w:rFonts w:eastAsia="DengXian"/>
                <w:color w:val="000000"/>
                <w:sz w:val="22"/>
                <w:szCs w:val="22"/>
              </w:rPr>
              <w:t xml:space="preserve"> symporter family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95672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281013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t>3.18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1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966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branched-chain amino </w:t>
            </w:r>
            <w:r>
              <w:rPr>
                <w:rFonts w:eastAsia="DengXian"/>
                <w:color w:val="000000"/>
                <w:sz w:val="22"/>
                <w:szCs w:val="22"/>
              </w:rPr>
              <w:t>acid transporte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61095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278932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t>7.23E-03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76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D-lactate dehydrogen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7007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271427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98E-77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03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tyrosine recombinase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XerS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17930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2597786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42E-49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129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S ribosomal protein S1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1824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257373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6E-07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2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06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utative DNA-bind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0207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249240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14E-1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2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176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6S rRNA (cytosine(1402)-</w:t>
            </w:r>
            <w:proofErr w:type="gramStart"/>
            <w:r>
              <w:rPr>
                <w:rFonts w:eastAsia="DengXian"/>
                <w:color w:val="000000"/>
                <w:sz w:val="22"/>
                <w:szCs w:val="22"/>
              </w:rPr>
              <w:t>N(</w:t>
            </w:r>
            <w:proofErr w:type="gramEnd"/>
            <w:r>
              <w:rPr>
                <w:rFonts w:eastAsia="DengXian"/>
                <w:color w:val="000000"/>
                <w:sz w:val="22"/>
                <w:szCs w:val="22"/>
              </w:rPr>
              <w:t xml:space="preserve">4))-methyltransferase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RsmH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8026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2364487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65E-2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75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PTS </w:t>
            </w:r>
            <w:r>
              <w:rPr>
                <w:rFonts w:eastAsia="DengXian"/>
                <w:color w:val="000000"/>
                <w:sz w:val="22"/>
                <w:szCs w:val="22"/>
              </w:rPr>
              <w:t>transporter subunit IIC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28642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2267119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58E-5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2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17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RNA-Ly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2.2249697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12E-03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2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107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-(cytidine 5'-diphospho)-2-C-methyl-D-erythritol kin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68817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212438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70E-49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lastRenderedPageBreak/>
              <w:t>12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05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6105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187283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98E-0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2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04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septum formation initiator family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4284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1785806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48E-06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3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429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VIT family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65658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1738794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24E-17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3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09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sp-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Trna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Asn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>)/Glu-tRNA (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Gln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)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amidotransferase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subunit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GatA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0952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1645318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9E-70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3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59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minotransferase class V-fold PLP-dependent enzym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90219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1617677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1E-0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3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76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FS transporte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1610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1567759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6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3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180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DUF4059 family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7822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1516205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90E-0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3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34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ATP-dependent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RecD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>-like DNA helic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5160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1492644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4E-37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3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97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lkyl hydroperoxide reductase subunit 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24212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148326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5E-68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3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97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eroxiredox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6053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1431609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30E-2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3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16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RNA-As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952149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</w:rPr>
              <w:t>2.132668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t>1.65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3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743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IS3-like element IS861 family transpos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8818163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1288579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t>4.10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4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798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gamma-glutamyl-gamma-aminobutyrate hydrolase family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956420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128272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26E-18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4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614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DnaD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domain-contain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22165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1134576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97E-17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51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IS3-like element IS861 family transpos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8818163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844333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09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4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183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DUF1273 domain-contain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4309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794428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0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4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905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glycoside hydrolase family 73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4226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76088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3E-05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4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81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transcription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antiterminator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58467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49861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58E-05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999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614740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459496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68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4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403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bifunctional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diaminohydroxyphosphoribosylaminopyrimidine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deaminase/5-amino-6-(5-phosphoribosylamino) uracil reductase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RibD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97599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41020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6E-04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4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739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S ribosomal protein L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85664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40838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85E-27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4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69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BC transporter perm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5532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39022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t>2.19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5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78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0S ribosomal protein L3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3190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349346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t>7.02E-03</w:t>
            </w:r>
          </w:p>
        </w:tc>
      </w:tr>
      <w:tr w:rsidR="00952149">
        <w:trPr>
          <w:trHeight w:val="341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lastRenderedPageBreak/>
              <w:t>15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78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lpha/beta hydrol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2385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30562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59E-09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5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698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S ribosomal protein S2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4805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291808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51E-0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5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19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chorismate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mut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1812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245718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32E-15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5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1003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YfcC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family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11429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061895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71E-32</w:t>
            </w:r>
          </w:p>
        </w:tc>
      </w:tr>
      <w:tr w:rsidR="00952149">
        <w:trPr>
          <w:trHeight w:val="191"/>
          <w:jc w:val="center"/>
        </w:trPr>
        <w:tc>
          <w:tcPr>
            <w:tcW w:w="1589" w:type="dxa"/>
            <w:tcBorders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5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741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LysR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28043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02886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0E-04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rFonts w:eastAsia="Songti SC"/>
                <w:b/>
                <w:szCs w:val="21"/>
              </w:rPr>
            </w:pPr>
            <w:r>
              <w:rPr>
                <w:b/>
                <w:szCs w:val="21"/>
              </w:rPr>
              <w:t>Downregulated genes</w:t>
            </w: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:rsidR="00952149" w:rsidRDefault="00952149">
            <w:pPr>
              <w:jc w:val="left"/>
              <w:rPr>
                <w:rFonts w:eastAsia="Songti SC"/>
                <w:i/>
                <w:szCs w:val="21"/>
              </w:rPr>
            </w:pPr>
          </w:p>
        </w:tc>
        <w:tc>
          <w:tcPr>
            <w:tcW w:w="5093" w:type="dxa"/>
            <w:tcBorders>
              <w:top w:val="nil"/>
              <w:bottom w:val="nil"/>
            </w:tcBorders>
            <w:vAlign w:val="center"/>
          </w:tcPr>
          <w:p w:rsidR="00952149" w:rsidRDefault="00952149">
            <w:pPr>
              <w:jc w:val="left"/>
              <w:rPr>
                <w:rFonts w:eastAsia="Songti SC"/>
                <w:i/>
                <w:szCs w:val="21"/>
              </w:rPr>
            </w:pP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:rsidR="00952149" w:rsidRDefault="00952149">
            <w:pPr>
              <w:rPr>
                <w:rFonts w:eastAsia="Songti SC"/>
                <w:szCs w:val="21"/>
                <w:shd w:val="clear" w:color="auto" w:fill="FFFFFF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</w:tcPr>
          <w:p w:rsidR="00952149" w:rsidRDefault="00952149">
            <w:pPr>
              <w:rPr>
                <w:rFonts w:eastAsia="Songti SC"/>
                <w:szCs w:val="21"/>
                <w:shd w:val="clear" w:color="auto" w:fill="FFFFFF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952149" w:rsidRDefault="00952149">
            <w:pPr>
              <w:rPr>
                <w:rFonts w:eastAsia="Songti SC"/>
                <w:szCs w:val="21"/>
                <w:shd w:val="clear" w:color="auto" w:fill="FFFFFF"/>
              </w:rPr>
            </w:pP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widowControl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424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RD domain-contain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58460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12.283345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98E-83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29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amidophosphoribosyltransferase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22067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11.702523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5E-31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425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glycoside hydrolase family 1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21567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10.21652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2E-26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30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GNAT family N-acetyltransfer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80020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9.145967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41E-25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29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phosphoribosylformylglycinamidine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cyclo-lig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29132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8.2264966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7E-21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30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phosphoribosylglycinamide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formyltransferase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68511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8.0558886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27E-68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28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phosphoribosylformylglycinamidine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/>
                <w:color w:val="000000"/>
                <w:sz w:val="22"/>
                <w:szCs w:val="22"/>
              </w:rPr>
              <w:t>synth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4226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7.532717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0E-09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33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carbamoyl-phosphate synthase large subuni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12645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6.0200617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8E-22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64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3300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5.6555725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40E-19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63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1822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5.5052157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75E-95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63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aminomethyl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transferase family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9261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5.504297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8E-28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972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Pr="0056479E" w:rsidRDefault="00E66D4F">
            <w:pPr>
              <w:rPr>
                <w:rFonts w:eastAsia="DengXian"/>
                <w:color w:val="000000"/>
                <w:szCs w:val="21"/>
                <w:lang w:val="fr-FR"/>
              </w:rPr>
            </w:pPr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YSIRK signal 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domain</w:t>
            </w:r>
            <w:proofErr w:type="spell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/LPXTG 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anchor</w:t>
            </w:r>
            <w:proofErr w:type="spell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domain</w:t>
            </w:r>
            <w:proofErr w:type="spell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 surface 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protein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6328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5.5020573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7E-17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64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68960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5.494685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28E-94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33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glutamine-hydrolyzing carbamoyl-phosphate synthase small subuni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2610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5.40483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46E-58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83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PaaI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family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thioesterase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67126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5.1698868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3E-05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34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aspartate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carbamoyltransferase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catalytic subuni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1647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5.038856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23E-31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28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phosphoribosylaminoimidazolesuccinocarboxamide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synth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8449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4.8720795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81E-05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62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65074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4.8382319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18E-26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lastRenderedPageBreak/>
              <w:t>1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620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pullulanase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2302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4.7097814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98E-18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32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87100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4.246637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3E-73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62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BC transporter perm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6240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4.215359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30E-74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657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YSIRK-type signal peptide-contain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97603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4.106053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77E-21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31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bifunctional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phosphoribosylaminoimidazolecarboxamide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formyltransferase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/IMP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cyclohydrolase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6655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4.105097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04E-15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426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glycerate kin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6990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9403844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09E-13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61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BC transporter ATP-bind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0352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7856979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0E-15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655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TS transporter subunit EII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0140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725736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3E-23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648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bifunctional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metallophosphatase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>/5'-nucleotid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26930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5971076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88E-13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61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eta-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hydroxyacyl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>-ACP dehydrat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6416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5560243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9E-91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701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22057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5440830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50E-08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32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92123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4930647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1E-32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65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28873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4325095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09E-02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60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cyl carrier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61149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3462457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83E-56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427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GntP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family perm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38841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340467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28E-13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140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3011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238002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59E-04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109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7742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1894866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30E-09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60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SDR family oxidoreduct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6130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3.0293192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80E-49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36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lpha/beta fold hydrol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57344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975213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32E-15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655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-phosphofructokin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64075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9606744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0E-11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85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fructose-6-phosphate aldol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7329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9462840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0E-65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36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OK family</w:t>
            </w:r>
            <w:r>
              <w:rPr>
                <w:rFonts w:eastAsia="DengXian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98870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9253688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7E-13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32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-acetylmannosamine-6-phosphate 2-epimer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12032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9114205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7E-34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35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YesL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family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1013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91135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39E-11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35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-acetylneuraminate ly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65409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8971069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97E-12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919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neumococcal-type histidine triad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80364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8677074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62E-07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lastRenderedPageBreak/>
              <w:t>4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80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SDR family oxidoreduct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34790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850047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36E-47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654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DUF2127 domain-containing </w:t>
            </w:r>
            <w:r>
              <w:rPr>
                <w:rFonts w:eastAsia="DengXi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59890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843105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37E-14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85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L-ribulose-5-phosphate 4-epimer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12997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815983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2E-25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62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TS sugar transporter subunit IIB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34774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943506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62E-67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72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26362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79301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82E-05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33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sugar ABC transporter perm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26002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732524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6E-10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34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carbohydrate ABC transporter perm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3058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472277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2E-11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33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carbohydrate ABC transporter </w:t>
            </w:r>
            <w:r>
              <w:rPr>
                <w:rFonts w:eastAsia="DengXian"/>
                <w:color w:val="000000"/>
                <w:sz w:val="22"/>
                <w:szCs w:val="22"/>
              </w:rPr>
              <w:t>substrate-bind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2347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424087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47E-13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86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3-keto-L-gulonate-6-phosphate decarboxylase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UlaD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6685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11009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26E-44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34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DUF386 family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638660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7087598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89E-56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66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S8 </w:t>
            </w:r>
            <w:r>
              <w:rPr>
                <w:rFonts w:eastAsia="DengXian"/>
                <w:color w:val="000000"/>
                <w:sz w:val="22"/>
                <w:szCs w:val="22"/>
              </w:rPr>
              <w:t>family serine peptid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6574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693551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22E-08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86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L-ribulose-5-phosphate 3-epimer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9781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619338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67E-56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30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endonucl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2392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5815035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68E-33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81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beta-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hexosamidase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4944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552862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75E-27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47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ransketol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4174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5422135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27E-45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34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dihydroorot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27547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5007427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23E-21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927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BC transporter permease subuni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7921949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882133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97E-29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66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7926226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74113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4E-09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656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DeoR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GlpR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transcriptional regulato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92025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</w:rPr>
              <w:t>2.472802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</w:rPr>
            </w:pPr>
            <w:r>
              <w:rPr>
                <w:rFonts w:eastAsia="DengXian"/>
              </w:rPr>
              <w:t>3.35E-24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928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87065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429117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1E-15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87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PTS </w:t>
            </w:r>
            <w:r>
              <w:rPr>
                <w:rFonts w:eastAsia="DengXian"/>
                <w:color w:val="000000"/>
                <w:sz w:val="22"/>
                <w:szCs w:val="22"/>
              </w:rPr>
              <w:t>transporter subunit EII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4992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413128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34E-29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56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Pr="0056479E" w:rsidRDefault="00E66D4F">
            <w:pPr>
              <w:rPr>
                <w:rFonts w:eastAsia="DengXian"/>
                <w:color w:val="000000"/>
                <w:szCs w:val="21"/>
                <w:lang w:val="fr-FR"/>
              </w:rPr>
            </w:pPr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YSIRK signal 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domain</w:t>
            </w:r>
            <w:proofErr w:type="spell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/LPXTG 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anchor</w:t>
            </w:r>
            <w:proofErr w:type="spell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domain</w:t>
            </w:r>
            <w:proofErr w:type="spell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 surface 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protein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8995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405099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31E-41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29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9172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39526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0E-13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59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5950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38525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9E-39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84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ribokinase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6585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336696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15E-38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80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AD family hydrol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22863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26518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51E-10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62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PTS galactitol transporter subunit </w:t>
            </w:r>
            <w:r>
              <w:rPr>
                <w:rFonts w:eastAsia="DengXian"/>
                <w:color w:val="000000"/>
                <w:sz w:val="22"/>
                <w:szCs w:val="22"/>
              </w:rPr>
              <w:t>IIC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84278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221919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8E-10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lastRenderedPageBreak/>
              <w:t>7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83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sugar ABC transporter ATP-bind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68721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198435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7E-84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88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argininosuccinate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ly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64574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064975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60E-44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48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ibulose-phosphate 3-epimer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17425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04245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71E-18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84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D-ribose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pyranase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5073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03620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6E-32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01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dihydroxyacetone kinase subunit L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5328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4031256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60E-91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7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47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fructose-6-phosphate aldol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66776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3959092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3E-38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01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PTS-dependent dihydroxyacetone kinase phosphotransferase subunit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DhaM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27989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388895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25E-96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7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79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annonate dehydrat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2604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3572916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4E-27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13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ECF transporter S </w:t>
            </w:r>
            <w:r>
              <w:rPr>
                <w:rFonts w:eastAsia="DengXian"/>
                <w:color w:val="000000"/>
                <w:sz w:val="22"/>
                <w:szCs w:val="22"/>
              </w:rPr>
              <w:t>componen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6749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3514913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26E-04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8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84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uracil transporte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74084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3466124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6E-08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8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64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'-nucleotidase%2C lipoprotein e(P4) family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5892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339692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52E-59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63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sugar ABC transporter </w:t>
            </w:r>
            <w:r>
              <w:rPr>
                <w:rFonts w:eastAsia="DengXian"/>
                <w:color w:val="000000"/>
                <w:sz w:val="22"/>
                <w:szCs w:val="22"/>
              </w:rPr>
              <w:t>substrate-bind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3809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3237686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34E-39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8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02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quaporin family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9147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3005514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9E-95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8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13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031100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2458387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88E-07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8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00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dihydroxyacetone kinase </w:t>
            </w:r>
            <w:r>
              <w:rPr>
                <w:rFonts w:eastAsia="DengXian"/>
                <w:color w:val="000000"/>
                <w:sz w:val="22"/>
                <w:szCs w:val="22"/>
              </w:rPr>
              <w:t xml:space="preserve">subunit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DhaK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2264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2340866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40E-69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8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22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carbon starvation protein 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25602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223100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85E-49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  <w:lang w:val="de-DE"/>
              </w:rPr>
              <w:t>8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144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259069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207324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39E-11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8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755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6043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201043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07E-05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9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129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oxidoreduct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20307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18761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2E-26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9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73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17385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1501473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8E-08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9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87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TS sugar transporter subunit IIB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24147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1267636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80E-08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9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226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lpha/beta hydrol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80461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98720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75E-08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9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727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39430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98351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97E-03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9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83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97882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979837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38E-63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9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634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ATP-dependent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Clp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/>
                <w:color w:val="000000"/>
                <w:sz w:val="22"/>
                <w:szCs w:val="22"/>
              </w:rPr>
              <w:t>protease ATP-binding subuni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002804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958036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23E-60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9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21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L%2CD-transpeptid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23179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91073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3E-02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9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48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TS fructose transporter subunit IIC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654240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825799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38E-21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lastRenderedPageBreak/>
              <w:t>9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35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orotate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phosphoribosyltransferase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36232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713252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05E-05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10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29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Pr="0056479E" w:rsidRDefault="00E66D4F">
            <w:pPr>
              <w:rPr>
                <w:rFonts w:eastAsia="DengXian"/>
                <w:color w:val="000000"/>
                <w:szCs w:val="21"/>
                <w:lang w:val="fr-FR"/>
              </w:rPr>
            </w:pPr>
            <w:proofErr w:type="gram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type</w:t>
            </w:r>
            <w:proofErr w:type="gram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 VII 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secretion</w:t>
            </w:r>
            <w:proofErr w:type="spell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protein</w:t>
            </w:r>
            <w:proofErr w:type="spell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EssB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47063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65902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78E-44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10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88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PTS sugar transporter subunit IIC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2708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420639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0E-60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10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530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Pr="0056479E" w:rsidRDefault="00E66D4F">
            <w:pPr>
              <w:rPr>
                <w:rFonts w:eastAsia="DengXian"/>
                <w:color w:val="000000"/>
                <w:szCs w:val="21"/>
                <w:lang w:val="fr-FR"/>
              </w:rPr>
            </w:pPr>
            <w:proofErr w:type="gram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type</w:t>
            </w:r>
            <w:proofErr w:type="gram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 </w:t>
            </w:r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VII 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secretion</w:t>
            </w:r>
            <w:proofErr w:type="spell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protein</w:t>
            </w:r>
            <w:proofErr w:type="spell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EssA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769471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415153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4E-18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10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042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Pr="0056479E" w:rsidRDefault="00E66D4F">
            <w:pPr>
              <w:rPr>
                <w:rFonts w:eastAsia="DengXian"/>
                <w:color w:val="000000"/>
                <w:szCs w:val="21"/>
                <w:lang w:val="fr-FR"/>
              </w:rPr>
            </w:pPr>
            <w:proofErr w:type="spellStart"/>
            <w:proofErr w:type="gram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bifunctional</w:t>
            </w:r>
            <w:proofErr w:type="spellEnd"/>
            <w:proofErr w:type="gram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acetaldehyde</w:t>
            </w:r>
            <w:proofErr w:type="spell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-CoA/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alcohol</w:t>
            </w:r>
            <w:proofErr w:type="spellEnd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6479E">
              <w:rPr>
                <w:rFonts w:eastAsia="DengXian"/>
                <w:color w:val="000000"/>
                <w:sz w:val="22"/>
                <w:szCs w:val="22"/>
                <w:lang w:val="fr-FR"/>
              </w:rPr>
              <w:t>dehydrogenase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3703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412035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6E-80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10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79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glucuronate isomer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14379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387497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19E-35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1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333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ClbS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DfsB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family four-helix bundle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126151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34279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64E-06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10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873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DUF2974 domain-containing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41681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28126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84E-19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10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6975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large conductance mechanosensitive channel protein 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MscL</w:t>
            </w:r>
            <w:proofErr w:type="spellEnd"/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588846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1546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1E-51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952149" w:rsidRDefault="00E66D4F">
            <w:pPr>
              <w:rPr>
                <w:szCs w:val="21"/>
              </w:rPr>
            </w:pPr>
            <w:r>
              <w:rPr>
                <w:rFonts w:eastAsia="Songti SC"/>
                <w:szCs w:val="21"/>
              </w:rPr>
              <w:t>10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6430</w:t>
            </w:r>
          </w:p>
        </w:tc>
        <w:tc>
          <w:tcPr>
            <w:tcW w:w="5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DUF4649 family protei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594205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09587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7E-02</w:t>
            </w:r>
          </w:p>
        </w:tc>
      </w:tr>
      <w:tr w:rsidR="00952149">
        <w:trPr>
          <w:trHeight w:val="284"/>
          <w:jc w:val="center"/>
        </w:trPr>
        <w:tc>
          <w:tcPr>
            <w:tcW w:w="1589" w:type="dxa"/>
            <w:tcBorders>
              <w:top w:val="nil"/>
              <w:bottom w:val="single" w:sz="12" w:space="0" w:color="auto"/>
            </w:tcBorders>
            <w:vAlign w:val="center"/>
          </w:tcPr>
          <w:p w:rsidR="00952149" w:rsidRDefault="00E66D4F">
            <w:pPr>
              <w:rPr>
                <w:rFonts w:eastAsia="Songti SC"/>
                <w:szCs w:val="21"/>
              </w:rPr>
            </w:pPr>
            <w:r>
              <w:rPr>
                <w:rFonts w:eastAsia="Songti SC"/>
                <w:szCs w:val="21"/>
              </w:rPr>
              <w:t>10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964_RS07910</w:t>
            </w:r>
          </w:p>
        </w:tc>
        <w:tc>
          <w:tcPr>
            <w:tcW w:w="5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LemA</w:t>
            </w:r>
            <w:proofErr w:type="spellEnd"/>
            <w:r>
              <w:rPr>
                <w:rFonts w:eastAsia="DengXian"/>
                <w:color w:val="000000"/>
                <w:sz w:val="22"/>
                <w:szCs w:val="22"/>
              </w:rPr>
              <w:t xml:space="preserve"> family protein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WP_000537055.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</w:rPr>
              <w:t>2.0031661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52149" w:rsidRDefault="00E66D4F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12E-50</w:t>
            </w:r>
          </w:p>
        </w:tc>
      </w:tr>
    </w:tbl>
    <w:p w:rsidR="00952149" w:rsidRDefault="00952149">
      <w:pPr>
        <w:rPr>
          <w:szCs w:val="21"/>
        </w:rPr>
      </w:pPr>
    </w:p>
    <w:sectPr w:rsidR="00952149" w:rsidSect="00E66D4F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iti SC Medium">
    <w:altName w:val="Yu Gothic"/>
    <w:charset w:val="80"/>
    <w:family w:val="auto"/>
    <w:pitch w:val="default"/>
    <w:sig w:usb0="00000000" w:usb1="00000000" w:usb2="00000010" w:usb3="00000000" w:csb0="003E0001" w:csb1="00000000"/>
  </w:font>
  <w:font w:name="Songti SC">
    <w:altName w:val="Microsoft YaHei"/>
    <w:charset w:val="86"/>
    <w:family w:val="auto"/>
    <w:pitch w:val="default"/>
    <w:sig w:usb0="00000000" w:usb1="00000000" w:usb2="00000010" w:usb3="00000000" w:csb0="0004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E1ZTRlYjZhNTdkM2ViNGI1MDU1NjdlNTE2OTI2NDgifQ=="/>
  </w:docVars>
  <w:rsids>
    <w:rsidRoot w:val="00D26532"/>
    <w:rsid w:val="00010588"/>
    <w:rsid w:val="00011139"/>
    <w:rsid w:val="00011C10"/>
    <w:rsid w:val="0001493A"/>
    <w:rsid w:val="0003228C"/>
    <w:rsid w:val="000352E8"/>
    <w:rsid w:val="00053675"/>
    <w:rsid w:val="000626E5"/>
    <w:rsid w:val="0006327D"/>
    <w:rsid w:val="000745C8"/>
    <w:rsid w:val="000B3BD7"/>
    <w:rsid w:val="000E44F1"/>
    <w:rsid w:val="000E4CE8"/>
    <w:rsid w:val="0010240D"/>
    <w:rsid w:val="00104CDE"/>
    <w:rsid w:val="00111273"/>
    <w:rsid w:val="001154A0"/>
    <w:rsid w:val="00125D01"/>
    <w:rsid w:val="0014107E"/>
    <w:rsid w:val="00145EFE"/>
    <w:rsid w:val="00150FB1"/>
    <w:rsid w:val="001530F7"/>
    <w:rsid w:val="00165AC7"/>
    <w:rsid w:val="0017229A"/>
    <w:rsid w:val="0017337F"/>
    <w:rsid w:val="00176DF5"/>
    <w:rsid w:val="00183619"/>
    <w:rsid w:val="001A6B3D"/>
    <w:rsid w:val="001D1141"/>
    <w:rsid w:val="001D5F50"/>
    <w:rsid w:val="001E6A4E"/>
    <w:rsid w:val="001F2F27"/>
    <w:rsid w:val="0021463A"/>
    <w:rsid w:val="0023528B"/>
    <w:rsid w:val="0024236F"/>
    <w:rsid w:val="00242FF1"/>
    <w:rsid w:val="00247FEA"/>
    <w:rsid w:val="0027293F"/>
    <w:rsid w:val="002828B4"/>
    <w:rsid w:val="00296FC1"/>
    <w:rsid w:val="002B1099"/>
    <w:rsid w:val="002C34C8"/>
    <w:rsid w:val="002C5A1D"/>
    <w:rsid w:val="002E53F7"/>
    <w:rsid w:val="002E5DAF"/>
    <w:rsid w:val="002F01E5"/>
    <w:rsid w:val="002F17A4"/>
    <w:rsid w:val="002F2211"/>
    <w:rsid w:val="002F55DE"/>
    <w:rsid w:val="00305BC7"/>
    <w:rsid w:val="00312DF9"/>
    <w:rsid w:val="00325F15"/>
    <w:rsid w:val="00350425"/>
    <w:rsid w:val="003638BF"/>
    <w:rsid w:val="003736EC"/>
    <w:rsid w:val="00386E11"/>
    <w:rsid w:val="003C08AE"/>
    <w:rsid w:val="003D36EE"/>
    <w:rsid w:val="003F115C"/>
    <w:rsid w:val="003F6CD6"/>
    <w:rsid w:val="003F7FD6"/>
    <w:rsid w:val="004147A5"/>
    <w:rsid w:val="004160A8"/>
    <w:rsid w:val="0042407A"/>
    <w:rsid w:val="0042467C"/>
    <w:rsid w:val="0043463A"/>
    <w:rsid w:val="00435361"/>
    <w:rsid w:val="00436DD7"/>
    <w:rsid w:val="004444E8"/>
    <w:rsid w:val="004447A9"/>
    <w:rsid w:val="00462EE5"/>
    <w:rsid w:val="004A4DF9"/>
    <w:rsid w:val="004D1FC4"/>
    <w:rsid w:val="004D53BD"/>
    <w:rsid w:val="004E0C8E"/>
    <w:rsid w:val="00500ACB"/>
    <w:rsid w:val="00511B6C"/>
    <w:rsid w:val="00534CBB"/>
    <w:rsid w:val="00555862"/>
    <w:rsid w:val="0056479E"/>
    <w:rsid w:val="00566933"/>
    <w:rsid w:val="00580F86"/>
    <w:rsid w:val="00593F29"/>
    <w:rsid w:val="00597212"/>
    <w:rsid w:val="005F37CE"/>
    <w:rsid w:val="005F793E"/>
    <w:rsid w:val="00603217"/>
    <w:rsid w:val="006052CA"/>
    <w:rsid w:val="00611E0B"/>
    <w:rsid w:val="00616685"/>
    <w:rsid w:val="00625B2B"/>
    <w:rsid w:val="00637785"/>
    <w:rsid w:val="00642068"/>
    <w:rsid w:val="00656A89"/>
    <w:rsid w:val="00657C3F"/>
    <w:rsid w:val="006633C6"/>
    <w:rsid w:val="00677089"/>
    <w:rsid w:val="006970D1"/>
    <w:rsid w:val="006B2669"/>
    <w:rsid w:val="006C130D"/>
    <w:rsid w:val="006C2144"/>
    <w:rsid w:val="006C2D94"/>
    <w:rsid w:val="006C52E1"/>
    <w:rsid w:val="006C67E2"/>
    <w:rsid w:val="006E0B1A"/>
    <w:rsid w:val="006E40FC"/>
    <w:rsid w:val="006F2CF1"/>
    <w:rsid w:val="006F43C1"/>
    <w:rsid w:val="006F549E"/>
    <w:rsid w:val="006F5998"/>
    <w:rsid w:val="00705E1B"/>
    <w:rsid w:val="00706CB3"/>
    <w:rsid w:val="00711EEC"/>
    <w:rsid w:val="00712897"/>
    <w:rsid w:val="007249E1"/>
    <w:rsid w:val="00726329"/>
    <w:rsid w:val="00743737"/>
    <w:rsid w:val="00745B4C"/>
    <w:rsid w:val="00753691"/>
    <w:rsid w:val="007539D7"/>
    <w:rsid w:val="00754AAC"/>
    <w:rsid w:val="00762919"/>
    <w:rsid w:val="007944F6"/>
    <w:rsid w:val="007D4539"/>
    <w:rsid w:val="007D6513"/>
    <w:rsid w:val="007F11B1"/>
    <w:rsid w:val="00806E51"/>
    <w:rsid w:val="00807F8C"/>
    <w:rsid w:val="008648D8"/>
    <w:rsid w:val="0087228E"/>
    <w:rsid w:val="008743B6"/>
    <w:rsid w:val="00895980"/>
    <w:rsid w:val="008B35CB"/>
    <w:rsid w:val="008E09D7"/>
    <w:rsid w:val="008F0036"/>
    <w:rsid w:val="008F7F57"/>
    <w:rsid w:val="009027E6"/>
    <w:rsid w:val="0091037E"/>
    <w:rsid w:val="00915DD1"/>
    <w:rsid w:val="00950834"/>
    <w:rsid w:val="009509B2"/>
    <w:rsid w:val="00952149"/>
    <w:rsid w:val="0095347B"/>
    <w:rsid w:val="00962608"/>
    <w:rsid w:val="009926A0"/>
    <w:rsid w:val="009A0522"/>
    <w:rsid w:val="009B1AA1"/>
    <w:rsid w:val="009B6919"/>
    <w:rsid w:val="009F317C"/>
    <w:rsid w:val="00A26757"/>
    <w:rsid w:val="00A75798"/>
    <w:rsid w:val="00A91AC1"/>
    <w:rsid w:val="00A933CD"/>
    <w:rsid w:val="00AA5B34"/>
    <w:rsid w:val="00AC0C89"/>
    <w:rsid w:val="00AF2573"/>
    <w:rsid w:val="00B011B9"/>
    <w:rsid w:val="00B04284"/>
    <w:rsid w:val="00B13D20"/>
    <w:rsid w:val="00B26890"/>
    <w:rsid w:val="00B3595D"/>
    <w:rsid w:val="00B36A69"/>
    <w:rsid w:val="00B36D94"/>
    <w:rsid w:val="00B506DE"/>
    <w:rsid w:val="00B616C4"/>
    <w:rsid w:val="00B64947"/>
    <w:rsid w:val="00B72227"/>
    <w:rsid w:val="00B83C0B"/>
    <w:rsid w:val="00B85A98"/>
    <w:rsid w:val="00BC0227"/>
    <w:rsid w:val="00BC13CD"/>
    <w:rsid w:val="00BD793E"/>
    <w:rsid w:val="00BD7A9A"/>
    <w:rsid w:val="00BE3FCE"/>
    <w:rsid w:val="00BE766F"/>
    <w:rsid w:val="00BF12FD"/>
    <w:rsid w:val="00C23B0B"/>
    <w:rsid w:val="00C31220"/>
    <w:rsid w:val="00C463FE"/>
    <w:rsid w:val="00C61094"/>
    <w:rsid w:val="00C70462"/>
    <w:rsid w:val="00C7667A"/>
    <w:rsid w:val="00C808EC"/>
    <w:rsid w:val="00C954EB"/>
    <w:rsid w:val="00CE4CA6"/>
    <w:rsid w:val="00CF4238"/>
    <w:rsid w:val="00D03D7C"/>
    <w:rsid w:val="00D20B46"/>
    <w:rsid w:val="00D26532"/>
    <w:rsid w:val="00D37EC0"/>
    <w:rsid w:val="00D462D2"/>
    <w:rsid w:val="00D7137C"/>
    <w:rsid w:val="00D72BA2"/>
    <w:rsid w:val="00D775F6"/>
    <w:rsid w:val="00D82FF3"/>
    <w:rsid w:val="00D87660"/>
    <w:rsid w:val="00DB7A60"/>
    <w:rsid w:val="00DC608F"/>
    <w:rsid w:val="00DD6173"/>
    <w:rsid w:val="00DD71CA"/>
    <w:rsid w:val="00DE6A6D"/>
    <w:rsid w:val="00DF7F1C"/>
    <w:rsid w:val="00E06CE3"/>
    <w:rsid w:val="00E07B69"/>
    <w:rsid w:val="00E13F54"/>
    <w:rsid w:val="00E21463"/>
    <w:rsid w:val="00E23750"/>
    <w:rsid w:val="00E45824"/>
    <w:rsid w:val="00E66D4F"/>
    <w:rsid w:val="00E734B8"/>
    <w:rsid w:val="00E96519"/>
    <w:rsid w:val="00E969D9"/>
    <w:rsid w:val="00EB64D6"/>
    <w:rsid w:val="00EF389A"/>
    <w:rsid w:val="00F01B80"/>
    <w:rsid w:val="00F069F0"/>
    <w:rsid w:val="00F107E7"/>
    <w:rsid w:val="00F25767"/>
    <w:rsid w:val="00F33F46"/>
    <w:rsid w:val="00F43A7D"/>
    <w:rsid w:val="00F44A2B"/>
    <w:rsid w:val="00F6425D"/>
    <w:rsid w:val="00F6615D"/>
    <w:rsid w:val="00F7351A"/>
    <w:rsid w:val="00F74854"/>
    <w:rsid w:val="00F75132"/>
    <w:rsid w:val="00F94C6F"/>
    <w:rsid w:val="00FA615E"/>
    <w:rsid w:val="00FC1879"/>
    <w:rsid w:val="00FC4EB4"/>
    <w:rsid w:val="00FC5B67"/>
    <w:rsid w:val="00FC73A4"/>
    <w:rsid w:val="00FD110F"/>
    <w:rsid w:val="00FD16C9"/>
    <w:rsid w:val="00FD274E"/>
    <w:rsid w:val="00FD6CAD"/>
    <w:rsid w:val="00FF5D21"/>
    <w:rsid w:val="0B777386"/>
    <w:rsid w:val="143F2581"/>
    <w:rsid w:val="6485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1AB84"/>
  <w15:docId w15:val="{991BDDC0-6BC0-4278-AF94-42F3D58DE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Titre1">
    <w:name w:val="heading 1"/>
    <w:basedOn w:val="Normal"/>
    <w:next w:val="Normal"/>
    <w:link w:val="Titre1C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qFormat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En-tteCar">
    <w:name w:val="En-tête Car"/>
    <w:basedOn w:val="Policepardfaut"/>
    <w:link w:val="En-tte"/>
    <w:uiPriority w:val="99"/>
    <w:qFormat/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qFormat/>
    <w:rPr>
      <w:sz w:val="18"/>
      <w:szCs w:val="18"/>
    </w:rPr>
  </w:style>
  <w:style w:type="paragraph" w:styleId="Paragraphedeliste">
    <w:name w:val="List Paragraph"/>
    <w:basedOn w:val="Normal"/>
    <w:uiPriority w:val="34"/>
    <w:qFormat/>
    <w:pPr>
      <w:ind w:firstLineChars="200" w:firstLine="420"/>
    </w:p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Times New Roman" w:eastAsia="SimSun" w:hAnsi="Times New Roman" w:cs="Times New Roman"/>
      <w:sz w:val="18"/>
      <w:szCs w:val="18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qFormat/>
    <w:rPr>
      <w:rFonts w:ascii="SimSun" w:eastAsia="SimSun" w:hAnsi="SimSun" w:cs="SimSun"/>
      <w:kern w:val="0"/>
      <w:sz w:val="24"/>
      <w:szCs w:val="24"/>
    </w:rPr>
  </w:style>
  <w:style w:type="character" w:customStyle="1" w:styleId="feature">
    <w:name w:val="feature"/>
    <w:basedOn w:val="Policepardfaut"/>
    <w:qFormat/>
  </w:style>
  <w:style w:type="character" w:customStyle="1" w:styleId="Titre1Car">
    <w:name w:val="Titre 1 Car"/>
    <w:basedOn w:val="Policepardfaut"/>
    <w:link w:val="Titre1"/>
    <w:uiPriority w:val="9"/>
    <w:rPr>
      <w:rFonts w:ascii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352</Words>
  <Characters>18442</Characters>
  <Application>Microsoft Office Word</Application>
  <DocSecurity>0</DocSecurity>
  <Lines>153</Lines>
  <Paragraphs>43</Paragraphs>
  <ScaleCrop>false</ScaleCrop>
  <Company/>
  <LinksUpToDate>false</LinksUpToDate>
  <CharactersWithSpaces>2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lodie Coulamy</cp:lastModifiedBy>
  <cp:revision>3</cp:revision>
  <dcterms:created xsi:type="dcterms:W3CDTF">2023-08-29T15:04:00Z</dcterms:created>
  <dcterms:modified xsi:type="dcterms:W3CDTF">2023-08-29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C5BA187E9AC4E7F945B9B2C9C93F9F1</vt:lpwstr>
  </property>
</Properties>
</file>